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6C4" w:rsidRDefault="001D16C4" w:rsidP="001D16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. 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nockdown of SHCBP1 suppresses EGF-induced cell migration and invasiveness in T24 cells. 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**p&lt;0.01 and **</w:t>
      </w:r>
      <w:r>
        <w:rPr>
          <w:rFonts w:ascii="Times New Roman" w:hAnsi="Times New Roman" w:cs="Times New Roman"/>
          <w:i/>
          <w:sz w:val="24"/>
          <w:szCs w:val="24"/>
        </w:rPr>
        <w:t>*p</w:t>
      </w:r>
      <w:r>
        <w:rPr>
          <w:rFonts w:ascii="Times New Roman" w:hAnsi="Times New Roman" w:cs="Times New Roman"/>
          <w:sz w:val="24"/>
          <w:szCs w:val="24"/>
        </w:rPr>
        <w:t>&lt;0.001.</w:t>
      </w:r>
    </w:p>
    <w:p w:rsidR="001D16C4" w:rsidRDefault="001D16C4" w:rsidP="001D16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4597" w:rsidRPr="001D16C4" w:rsidRDefault="001D16C4" w:rsidP="001D16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. 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HCBP1 mediates the cell proliferation of bladder cancer cells.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CCK8 assay indicating the effect of depletion of SHCBP1 using specific shRNA on cell growth in T24 cells. Data are presented as the mean ± SD, n=4. </w:t>
      </w:r>
      <w:proofErr w:type="gramStart"/>
      <w:r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Cell proliferation was detect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 in T24 cells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h-1 and sh-2 (200× magnification)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IHC staining of SHCBP1 and Ki67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h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h-1 group (200× magnification)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CCK8 assay showing the effect of RACGAP1 overexpression and RACGAP1 overexpression combin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EH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0 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n SHCBP1 loss mediated impaired cell growth in T24 cells. Data are presented as the mean ± SD, n=4. </w:t>
      </w:r>
      <w:proofErr w:type="gramStart"/>
      <w:r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&lt;0.00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Hop</w:t>
      </w:r>
      <w:proofErr w:type="spellEnd"/>
      <w:r>
        <w:rPr>
          <w:rFonts w:ascii="Times New Roman" w:hAnsi="Times New Roman" w:cs="Times New Roman"/>
          <w:sz w:val="24"/>
          <w:szCs w:val="24"/>
        </w:rPr>
        <w:t>, EHop-016.</w:t>
      </w:r>
      <w:bookmarkStart w:id="0" w:name="_GoBack"/>
      <w:bookmarkEnd w:id="0"/>
      <w:proofErr w:type="gramEnd"/>
    </w:p>
    <w:sectPr w:rsidR="00854597" w:rsidRPr="001D1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7FF" w:rsidRDefault="009067FF" w:rsidP="001D16C4">
      <w:r>
        <w:separator/>
      </w:r>
    </w:p>
  </w:endnote>
  <w:endnote w:type="continuationSeparator" w:id="0">
    <w:p w:rsidR="009067FF" w:rsidRDefault="009067FF" w:rsidP="001D1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7FF" w:rsidRDefault="009067FF" w:rsidP="001D16C4">
      <w:r>
        <w:separator/>
      </w:r>
    </w:p>
  </w:footnote>
  <w:footnote w:type="continuationSeparator" w:id="0">
    <w:p w:rsidR="009067FF" w:rsidRDefault="009067FF" w:rsidP="001D1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C2DA3E7-2F7A-4ED1-B299-E1E45438BE10}"/>
    <w:docVar w:name="KY_MEDREF_VERSION" w:val="3"/>
  </w:docVars>
  <w:rsids>
    <w:rsidRoot w:val="00AA55B1"/>
    <w:rsid w:val="001D16C4"/>
    <w:rsid w:val="00854597"/>
    <w:rsid w:val="009067FF"/>
    <w:rsid w:val="00AA55B1"/>
    <w:rsid w:val="00CD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6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6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6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1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16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1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16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4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10-14T14:52:00Z</dcterms:created>
  <dcterms:modified xsi:type="dcterms:W3CDTF">2021-10-14T14:52:00Z</dcterms:modified>
</cp:coreProperties>
</file>